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F305D" w14:textId="35E14882" w:rsidR="00780485" w:rsidRPr="00780485" w:rsidRDefault="00780485">
      <w:pPr>
        <w:rPr>
          <w:rFonts w:ascii="Times New Roman" w:hAnsi="Times New Roman" w:cs="Times New Roman"/>
        </w:rPr>
      </w:pPr>
      <w:r w:rsidRPr="00780485">
        <w:rPr>
          <w:rFonts w:ascii="Times New Roman" w:hAnsi="Times New Roman" w:cs="Times New Roman"/>
        </w:rPr>
        <w:t xml:space="preserve">Table </w:t>
      </w:r>
      <w:r w:rsidR="00E547BD">
        <w:rPr>
          <w:rFonts w:ascii="Times New Roman" w:hAnsi="Times New Roman" w:cs="Times New Roman"/>
        </w:rPr>
        <w:t>S1</w:t>
      </w:r>
      <w:r w:rsidRPr="00780485">
        <w:rPr>
          <w:rFonts w:ascii="Times New Roman" w:hAnsi="Times New Roman" w:cs="Times New Roman"/>
        </w:rPr>
        <w:t>:</w:t>
      </w:r>
      <w:r w:rsidR="00E547BD">
        <w:rPr>
          <w:rFonts w:ascii="Times New Roman" w:hAnsi="Times New Roman" w:cs="Times New Roman"/>
        </w:rPr>
        <w:t xml:space="preserve"> </w:t>
      </w:r>
      <w:r w:rsidRPr="00780485">
        <w:rPr>
          <w:rFonts w:ascii="Times New Roman" w:hAnsi="Times New Roman" w:cs="Times New Roman"/>
        </w:rPr>
        <w:t xml:space="preserve">Selected top 10 altered expression of circRNAs in OLK tissues by fold </w:t>
      </w:r>
      <w:proofErr w:type="gramStart"/>
      <w:r w:rsidRPr="00780485">
        <w:rPr>
          <w:rFonts w:ascii="Times New Roman" w:hAnsi="Times New Roman" w:cs="Times New Roman"/>
        </w:rPr>
        <w:t>change(</w:t>
      </w:r>
      <w:proofErr w:type="gramEnd"/>
      <w:r w:rsidRPr="00780485">
        <w:rPr>
          <w:rFonts w:ascii="Times New Roman" w:hAnsi="Times New Roman" w:cs="Times New Roman"/>
        </w:rPr>
        <w:t>FC)</w:t>
      </w:r>
    </w:p>
    <w:tbl>
      <w:tblPr>
        <w:tblStyle w:val="a3"/>
        <w:tblW w:w="9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1041"/>
        <w:gridCol w:w="224"/>
        <w:gridCol w:w="554"/>
        <w:gridCol w:w="350"/>
        <w:gridCol w:w="137"/>
        <w:gridCol w:w="968"/>
        <w:gridCol w:w="76"/>
        <w:gridCol w:w="9"/>
        <w:gridCol w:w="691"/>
        <w:gridCol w:w="18"/>
        <w:gridCol w:w="1157"/>
        <w:gridCol w:w="20"/>
        <w:gridCol w:w="1175"/>
        <w:gridCol w:w="101"/>
        <w:gridCol w:w="992"/>
        <w:gridCol w:w="84"/>
      </w:tblGrid>
      <w:tr w:rsidR="006F451E" w:rsidRPr="00902D67" w14:paraId="45A36782" w14:textId="77777777" w:rsidTr="006F451E"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F1091" w14:textId="77777777" w:rsidR="006F451E" w:rsidRPr="006F5677" w:rsidRDefault="006F451E" w:rsidP="00902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RNA ID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B47AB" w14:textId="23ADB8E1" w:rsidR="006F451E" w:rsidRPr="006F5677" w:rsidRDefault="006F451E" w:rsidP="00780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93F6A" w14:textId="77777777" w:rsidR="006F451E" w:rsidRPr="006F5677" w:rsidRDefault="006F451E" w:rsidP="00780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2AC9B" w14:textId="77777777" w:rsidR="006F451E" w:rsidRPr="006F5677" w:rsidRDefault="006F451E" w:rsidP="00780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7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4B41C" w14:textId="77777777" w:rsidR="006F451E" w:rsidRPr="006F5677" w:rsidRDefault="006F451E" w:rsidP="00780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11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E9579" w14:textId="77777777" w:rsidR="006F451E" w:rsidRPr="006F5677" w:rsidRDefault="006F451E" w:rsidP="00780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e </w:t>
            </w:r>
            <w:r w:rsidRPr="006F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nam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2B3E74F" w14:textId="52631108" w:rsidR="006F451E" w:rsidRPr="006F5677" w:rsidRDefault="006F451E" w:rsidP="00780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olog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9342C" w14:textId="6A3BC9A6" w:rsidR="006F451E" w:rsidRPr="006F5677" w:rsidRDefault="006F451E" w:rsidP="007804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quence </w:t>
            </w:r>
            <w:r w:rsidRPr="006F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length</w:t>
            </w:r>
          </w:p>
        </w:tc>
      </w:tr>
      <w:tr w:rsidR="006F451E" w:rsidRPr="00902D67" w14:paraId="69C654BC" w14:textId="77777777" w:rsidTr="005D7E0E">
        <w:tc>
          <w:tcPr>
            <w:tcW w:w="9483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28C6B2CE" w14:textId="1ABD7ACC" w:rsidR="006F451E" w:rsidRPr="00902D67" w:rsidRDefault="006F451E" w:rsidP="00902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D67">
              <w:rPr>
                <w:rFonts w:ascii="Times New Roman" w:hAnsi="Times New Roman" w:cs="Times New Roman"/>
                <w:szCs w:val="21"/>
              </w:rPr>
              <w:t xml:space="preserve">Top 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902D67">
              <w:rPr>
                <w:rFonts w:ascii="Times New Roman" w:hAnsi="Times New Roman" w:cs="Times New Roman"/>
                <w:szCs w:val="21"/>
              </w:rPr>
              <w:t xml:space="preserve"> upregulated circRNAs</w:t>
            </w:r>
          </w:p>
        </w:tc>
      </w:tr>
      <w:tr w:rsidR="006F451E" w:rsidRPr="00902D67" w14:paraId="33B5B824" w14:textId="77777777" w:rsidTr="006F451E">
        <w:tc>
          <w:tcPr>
            <w:tcW w:w="1886" w:type="dxa"/>
            <w:tcBorders>
              <w:top w:val="single" w:sz="4" w:space="0" w:color="auto"/>
            </w:tcBorders>
            <w:vAlign w:val="bottom"/>
          </w:tcPr>
          <w:p w14:paraId="78ADB092" w14:textId="4804CA6E" w:rsidR="006F451E" w:rsidRPr="00902D67" w:rsidRDefault="006F451E" w:rsidP="006F45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sa_circ_0060927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</w:r>
            <w:r w:rsidRPr="00902D67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20:52773708-52788209-</w:t>
            </w:r>
            <w:r w:rsidRPr="00902D67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3A5BD00B" w14:textId="7EB176B6" w:rsidR="006F451E" w:rsidRPr="00902D67" w:rsidRDefault="006F451E" w:rsidP="006F45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246566</w:t>
            </w:r>
          </w:p>
        </w:tc>
        <w:tc>
          <w:tcPr>
            <w:tcW w:w="1128" w:type="dxa"/>
            <w:gridSpan w:val="3"/>
            <w:tcBorders>
              <w:top w:val="single" w:sz="4" w:space="0" w:color="auto"/>
            </w:tcBorders>
            <w:vAlign w:val="bottom"/>
          </w:tcPr>
          <w:p w14:paraId="6F490B56" w14:textId="531C9B4B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D4395">
              <w:rPr>
                <w:rFonts w:ascii="Times New Roman" w:eastAsia="等线" w:hAnsi="Times New Roman" w:cs="Times New Roman"/>
                <w:color w:val="000000"/>
                <w:sz w:val="22"/>
              </w:rPr>
              <w:t>6.08E-06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vAlign w:val="bottom"/>
          </w:tcPr>
          <w:p w14:paraId="6044DE2C" w14:textId="51868F05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</w:tcBorders>
            <w:vAlign w:val="bottom"/>
          </w:tcPr>
          <w:p w14:paraId="4D0C289B" w14:textId="41D73521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</w:tcBorders>
            <w:vAlign w:val="bottom"/>
          </w:tcPr>
          <w:p w14:paraId="06DE2CB1" w14:textId="3E4CEBB7" w:rsidR="006F451E" w:rsidRPr="00231B67" w:rsidRDefault="006F451E" w:rsidP="006F451E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CYP24A1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</w:tcBorders>
            <w:vAlign w:val="bottom"/>
          </w:tcPr>
          <w:p w14:paraId="667EAE5A" w14:textId="149A5155" w:rsidR="006F451E" w:rsidRPr="00231B67" w:rsidRDefault="006F451E" w:rsidP="006F451E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vAlign w:val="bottom"/>
          </w:tcPr>
          <w:p w14:paraId="24F3B00D" w14:textId="19AFD861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06</w:t>
            </w:r>
          </w:p>
        </w:tc>
      </w:tr>
      <w:tr w:rsidR="006F451E" w:rsidRPr="00902D67" w14:paraId="2B16E4EB" w14:textId="77777777" w:rsidTr="006F451E">
        <w:tc>
          <w:tcPr>
            <w:tcW w:w="1886" w:type="dxa"/>
            <w:vAlign w:val="bottom"/>
          </w:tcPr>
          <w:p w14:paraId="5D66199D" w14:textId="417404E4" w:rsidR="006F451E" w:rsidRPr="00902D67" w:rsidRDefault="006F451E" w:rsidP="006F451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sa_circ_0005325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</w:r>
            <w:r w:rsidRPr="00902D67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19:34921481-34925873+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1" w:type="dxa"/>
            <w:vAlign w:val="bottom"/>
          </w:tcPr>
          <w:p w14:paraId="30F18263" w14:textId="4EF57D49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891147</w:t>
            </w:r>
          </w:p>
        </w:tc>
        <w:tc>
          <w:tcPr>
            <w:tcW w:w="1128" w:type="dxa"/>
            <w:gridSpan w:val="3"/>
            <w:vAlign w:val="bottom"/>
          </w:tcPr>
          <w:p w14:paraId="3C23EE73" w14:textId="7C60E3F5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94E-05</w:t>
            </w:r>
          </w:p>
        </w:tc>
        <w:tc>
          <w:tcPr>
            <w:tcW w:w="1181" w:type="dxa"/>
            <w:gridSpan w:val="3"/>
            <w:vAlign w:val="bottom"/>
          </w:tcPr>
          <w:p w14:paraId="497F8D7D" w14:textId="3A012E71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hr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00" w:type="dxa"/>
            <w:gridSpan w:val="2"/>
            <w:vAlign w:val="bottom"/>
          </w:tcPr>
          <w:p w14:paraId="3D63DAD6" w14:textId="30DC9559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175" w:type="dxa"/>
            <w:gridSpan w:val="2"/>
            <w:vAlign w:val="bottom"/>
          </w:tcPr>
          <w:p w14:paraId="085A15A7" w14:textId="27FB9C08" w:rsidR="006F451E" w:rsidRPr="00231B67" w:rsidRDefault="006F451E" w:rsidP="006F451E">
            <w:pPr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UBA2</w:t>
            </w:r>
          </w:p>
        </w:tc>
        <w:tc>
          <w:tcPr>
            <w:tcW w:w="1296" w:type="dxa"/>
            <w:gridSpan w:val="3"/>
            <w:vAlign w:val="bottom"/>
          </w:tcPr>
          <w:p w14:paraId="3ACF2932" w14:textId="438A2242" w:rsidR="006F451E" w:rsidRPr="00231B67" w:rsidRDefault="006F451E" w:rsidP="006F451E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1076" w:type="dxa"/>
            <w:gridSpan w:val="2"/>
            <w:vAlign w:val="bottom"/>
          </w:tcPr>
          <w:p w14:paraId="386C3AC2" w14:textId="27D07BE0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1</w:t>
            </w:r>
          </w:p>
        </w:tc>
      </w:tr>
      <w:tr w:rsidR="006F451E" w:rsidRPr="00902D67" w14:paraId="6ADA9745" w14:textId="77777777" w:rsidTr="006F451E">
        <w:tc>
          <w:tcPr>
            <w:tcW w:w="1886" w:type="dxa"/>
            <w:vAlign w:val="bottom"/>
          </w:tcPr>
          <w:p w14:paraId="2858C6F1" w14:textId="3BC12A1D" w:rsidR="006F451E" w:rsidRPr="00902D67" w:rsidRDefault="006F451E" w:rsidP="006F451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sa_circ_0001897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</w:r>
            <w:r w:rsidRPr="00902D67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9:134381501-134381840+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1" w:type="dxa"/>
            <w:vAlign w:val="bottom"/>
          </w:tcPr>
          <w:p w14:paraId="70D4CE89" w14:textId="69BB1BCA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047909</w:t>
            </w:r>
          </w:p>
        </w:tc>
        <w:tc>
          <w:tcPr>
            <w:tcW w:w="1128" w:type="dxa"/>
            <w:gridSpan w:val="3"/>
            <w:vAlign w:val="bottom"/>
          </w:tcPr>
          <w:p w14:paraId="2F044672" w14:textId="2FAECA29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665</w:t>
            </w:r>
          </w:p>
        </w:tc>
        <w:tc>
          <w:tcPr>
            <w:tcW w:w="1181" w:type="dxa"/>
            <w:gridSpan w:val="3"/>
            <w:vAlign w:val="bottom"/>
          </w:tcPr>
          <w:p w14:paraId="520F53D0" w14:textId="4C9C36DA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00" w:type="dxa"/>
            <w:gridSpan w:val="2"/>
            <w:vAlign w:val="bottom"/>
          </w:tcPr>
          <w:p w14:paraId="310F2895" w14:textId="37A6E524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175" w:type="dxa"/>
            <w:gridSpan w:val="2"/>
            <w:vAlign w:val="bottom"/>
          </w:tcPr>
          <w:p w14:paraId="4BBB5654" w14:textId="7A9D9C7E" w:rsidR="006F451E" w:rsidRPr="00231B67" w:rsidRDefault="006F451E" w:rsidP="006F451E">
            <w:pPr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POMT1</w:t>
            </w:r>
          </w:p>
        </w:tc>
        <w:tc>
          <w:tcPr>
            <w:tcW w:w="1296" w:type="dxa"/>
            <w:gridSpan w:val="3"/>
            <w:vAlign w:val="bottom"/>
          </w:tcPr>
          <w:p w14:paraId="2D94A3B0" w14:textId="319B8F27" w:rsidR="006F451E" w:rsidRPr="00231B67" w:rsidRDefault="006F451E" w:rsidP="006F451E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1076" w:type="dxa"/>
            <w:gridSpan w:val="2"/>
            <w:vAlign w:val="bottom"/>
          </w:tcPr>
          <w:p w14:paraId="3A585C52" w14:textId="4CAD7731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8</w:t>
            </w:r>
          </w:p>
        </w:tc>
      </w:tr>
      <w:tr w:rsidR="006F451E" w:rsidRPr="00902D67" w14:paraId="2DAB800F" w14:textId="77777777" w:rsidTr="006F451E">
        <w:tc>
          <w:tcPr>
            <w:tcW w:w="1886" w:type="dxa"/>
            <w:vAlign w:val="bottom"/>
          </w:tcPr>
          <w:p w14:paraId="5EEA17F8" w14:textId="6A919FAA" w:rsidR="006F451E" w:rsidRPr="00902D67" w:rsidRDefault="006F451E" w:rsidP="006F451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sa_circ_0136839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</w:r>
            <w:r w:rsidRPr="00902D67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8:618598-624047-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1" w:type="dxa"/>
            <w:vAlign w:val="bottom"/>
          </w:tcPr>
          <w:p w14:paraId="55A66021" w14:textId="71B7D9C5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926708</w:t>
            </w:r>
          </w:p>
        </w:tc>
        <w:tc>
          <w:tcPr>
            <w:tcW w:w="1128" w:type="dxa"/>
            <w:gridSpan w:val="3"/>
            <w:vAlign w:val="bottom"/>
          </w:tcPr>
          <w:p w14:paraId="6AC2C66D" w14:textId="3564A3D4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26</w:t>
            </w:r>
          </w:p>
        </w:tc>
        <w:tc>
          <w:tcPr>
            <w:tcW w:w="1181" w:type="dxa"/>
            <w:gridSpan w:val="3"/>
            <w:vAlign w:val="bottom"/>
          </w:tcPr>
          <w:p w14:paraId="4D4327C7" w14:textId="2FBD1C33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00" w:type="dxa"/>
            <w:gridSpan w:val="2"/>
            <w:vAlign w:val="bottom"/>
          </w:tcPr>
          <w:p w14:paraId="2459D184" w14:textId="6A3C1ABF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5" w:type="dxa"/>
            <w:gridSpan w:val="2"/>
            <w:vAlign w:val="bottom"/>
          </w:tcPr>
          <w:p w14:paraId="2B47424F" w14:textId="0B8999D1" w:rsidR="006F451E" w:rsidRPr="00231B67" w:rsidRDefault="006F451E" w:rsidP="006F451E">
            <w:pPr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ERICH1</w:t>
            </w:r>
          </w:p>
        </w:tc>
        <w:tc>
          <w:tcPr>
            <w:tcW w:w="1296" w:type="dxa"/>
            <w:gridSpan w:val="3"/>
            <w:vAlign w:val="bottom"/>
          </w:tcPr>
          <w:p w14:paraId="24C76EBA" w14:textId="3278E0BB" w:rsidR="006F451E" w:rsidRPr="00231B67" w:rsidRDefault="006F451E" w:rsidP="006F451E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1076" w:type="dxa"/>
            <w:gridSpan w:val="2"/>
            <w:vAlign w:val="bottom"/>
          </w:tcPr>
          <w:p w14:paraId="11EF8AC6" w14:textId="017502BC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4</w:t>
            </w:r>
          </w:p>
        </w:tc>
      </w:tr>
      <w:tr w:rsidR="006F451E" w:rsidRPr="00902D67" w14:paraId="4033B67D" w14:textId="77777777" w:rsidTr="006F451E">
        <w:tc>
          <w:tcPr>
            <w:tcW w:w="1886" w:type="dxa"/>
            <w:vAlign w:val="bottom"/>
          </w:tcPr>
          <w:p w14:paraId="5E5AAE57" w14:textId="0D3BDDD9" w:rsidR="006F451E" w:rsidRPr="00902D67" w:rsidRDefault="006F451E" w:rsidP="006F451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sa_circ_003282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14:81209419-81244390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1" w:type="dxa"/>
            <w:vAlign w:val="bottom"/>
          </w:tcPr>
          <w:p w14:paraId="57DF2E46" w14:textId="70EDCB96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841145</w:t>
            </w:r>
          </w:p>
        </w:tc>
        <w:tc>
          <w:tcPr>
            <w:tcW w:w="1128" w:type="dxa"/>
            <w:gridSpan w:val="3"/>
            <w:vAlign w:val="bottom"/>
          </w:tcPr>
          <w:p w14:paraId="27FF1823" w14:textId="6DA835F2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374</w:t>
            </w:r>
          </w:p>
        </w:tc>
        <w:tc>
          <w:tcPr>
            <w:tcW w:w="1181" w:type="dxa"/>
            <w:gridSpan w:val="3"/>
            <w:vAlign w:val="bottom"/>
          </w:tcPr>
          <w:p w14:paraId="004DAEFD" w14:textId="29832EC1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00" w:type="dxa"/>
            <w:gridSpan w:val="2"/>
            <w:vAlign w:val="bottom"/>
          </w:tcPr>
          <w:p w14:paraId="3F3EE332" w14:textId="1EDB0E4B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5" w:type="dxa"/>
            <w:gridSpan w:val="2"/>
            <w:vAlign w:val="bottom"/>
          </w:tcPr>
          <w:p w14:paraId="6FE0D915" w14:textId="38DEAD22" w:rsidR="006F451E" w:rsidRPr="00231B67" w:rsidRDefault="006F451E" w:rsidP="006F451E">
            <w:pPr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CEP128</w:t>
            </w:r>
          </w:p>
        </w:tc>
        <w:tc>
          <w:tcPr>
            <w:tcW w:w="1296" w:type="dxa"/>
            <w:gridSpan w:val="3"/>
            <w:vAlign w:val="bottom"/>
          </w:tcPr>
          <w:p w14:paraId="6A9ED359" w14:textId="04D90979" w:rsidR="006F451E" w:rsidRPr="00231B67" w:rsidRDefault="006F451E" w:rsidP="006F451E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1076" w:type="dxa"/>
            <w:gridSpan w:val="2"/>
            <w:vAlign w:val="bottom"/>
          </w:tcPr>
          <w:p w14:paraId="6A1EF1EB" w14:textId="00F68BD7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5</w:t>
            </w:r>
          </w:p>
        </w:tc>
      </w:tr>
      <w:tr w:rsidR="006F451E" w:rsidRPr="00902D67" w14:paraId="4E41889C" w14:textId="77777777" w:rsidTr="006F451E">
        <w:tc>
          <w:tcPr>
            <w:tcW w:w="1886" w:type="dxa"/>
            <w:vAlign w:val="bottom"/>
          </w:tcPr>
          <w:p w14:paraId="261EE0ED" w14:textId="6F62DC26" w:rsidR="006F451E" w:rsidRPr="00902D67" w:rsidRDefault="006F451E" w:rsidP="006F451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sa_circ_00017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7:100410369-100410830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1" w:type="dxa"/>
            <w:vAlign w:val="bottom"/>
          </w:tcPr>
          <w:p w14:paraId="09A79900" w14:textId="692A79E0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719311</w:t>
            </w:r>
          </w:p>
        </w:tc>
        <w:tc>
          <w:tcPr>
            <w:tcW w:w="1128" w:type="dxa"/>
            <w:gridSpan w:val="3"/>
            <w:vAlign w:val="bottom"/>
          </w:tcPr>
          <w:p w14:paraId="7DA5519D" w14:textId="1D92750C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192</w:t>
            </w:r>
          </w:p>
        </w:tc>
        <w:tc>
          <w:tcPr>
            <w:tcW w:w="1181" w:type="dxa"/>
            <w:gridSpan w:val="3"/>
            <w:vAlign w:val="bottom"/>
          </w:tcPr>
          <w:p w14:paraId="4A38F237" w14:textId="6C55368E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0" w:type="dxa"/>
            <w:gridSpan w:val="2"/>
            <w:vAlign w:val="bottom"/>
          </w:tcPr>
          <w:p w14:paraId="05B0FD54" w14:textId="54C02537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5" w:type="dxa"/>
            <w:gridSpan w:val="2"/>
            <w:vAlign w:val="bottom"/>
          </w:tcPr>
          <w:p w14:paraId="1064FBE0" w14:textId="51A4D2C2" w:rsidR="006F451E" w:rsidRPr="00231B67" w:rsidRDefault="006F451E" w:rsidP="006F451E">
            <w:pPr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EPHB4</w:t>
            </w:r>
          </w:p>
        </w:tc>
        <w:tc>
          <w:tcPr>
            <w:tcW w:w="1296" w:type="dxa"/>
            <w:gridSpan w:val="3"/>
            <w:vAlign w:val="bottom"/>
          </w:tcPr>
          <w:p w14:paraId="71F32EB8" w14:textId="499A2A65" w:rsidR="006F451E" w:rsidRPr="00231B67" w:rsidRDefault="006F451E" w:rsidP="006F451E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1076" w:type="dxa"/>
            <w:gridSpan w:val="2"/>
            <w:vAlign w:val="bottom"/>
          </w:tcPr>
          <w:p w14:paraId="19543352" w14:textId="0D5F6AA9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2</w:t>
            </w:r>
          </w:p>
        </w:tc>
      </w:tr>
      <w:tr w:rsidR="006F451E" w:rsidRPr="00902D67" w14:paraId="73A51B37" w14:textId="77777777" w:rsidTr="006F451E">
        <w:tc>
          <w:tcPr>
            <w:tcW w:w="1886" w:type="dxa"/>
            <w:vAlign w:val="bottom"/>
          </w:tcPr>
          <w:p w14:paraId="10D3C3E3" w14:textId="22F761FA" w:rsidR="006F451E" w:rsidRPr="00902D67" w:rsidRDefault="006F451E" w:rsidP="006F451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sa_circ_000027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11:3752621-3774638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1" w:type="dxa"/>
            <w:vAlign w:val="bottom"/>
          </w:tcPr>
          <w:p w14:paraId="270E9576" w14:textId="16A10BB4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004562</w:t>
            </w:r>
          </w:p>
        </w:tc>
        <w:tc>
          <w:tcPr>
            <w:tcW w:w="1128" w:type="dxa"/>
            <w:gridSpan w:val="3"/>
            <w:vAlign w:val="bottom"/>
          </w:tcPr>
          <w:p w14:paraId="758899F8" w14:textId="3B4AB0AA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303</w:t>
            </w:r>
          </w:p>
        </w:tc>
        <w:tc>
          <w:tcPr>
            <w:tcW w:w="1181" w:type="dxa"/>
            <w:gridSpan w:val="3"/>
            <w:vAlign w:val="bottom"/>
          </w:tcPr>
          <w:p w14:paraId="1487B196" w14:textId="47DE4280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700" w:type="dxa"/>
            <w:gridSpan w:val="2"/>
            <w:vAlign w:val="bottom"/>
          </w:tcPr>
          <w:p w14:paraId="34B48FF3" w14:textId="6A60A43E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5" w:type="dxa"/>
            <w:gridSpan w:val="2"/>
            <w:vAlign w:val="bottom"/>
          </w:tcPr>
          <w:p w14:paraId="0C9D8D7F" w14:textId="3B363B69" w:rsidR="006F451E" w:rsidRPr="00231B67" w:rsidRDefault="006F451E" w:rsidP="006F451E">
            <w:pPr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NUP98</w:t>
            </w:r>
          </w:p>
        </w:tc>
        <w:tc>
          <w:tcPr>
            <w:tcW w:w="1296" w:type="dxa"/>
            <w:gridSpan w:val="3"/>
            <w:vAlign w:val="bottom"/>
          </w:tcPr>
          <w:p w14:paraId="0E03298F" w14:textId="0AAFD0E1" w:rsidR="006F451E" w:rsidRPr="00231B67" w:rsidRDefault="006F451E" w:rsidP="006F451E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1076" w:type="dxa"/>
            <w:gridSpan w:val="2"/>
            <w:vAlign w:val="bottom"/>
          </w:tcPr>
          <w:p w14:paraId="2A5E02FB" w14:textId="208B932C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6</w:t>
            </w:r>
          </w:p>
        </w:tc>
      </w:tr>
      <w:tr w:rsidR="006F451E" w:rsidRPr="00902D67" w14:paraId="00906F4D" w14:textId="77777777" w:rsidTr="006F451E">
        <w:tc>
          <w:tcPr>
            <w:tcW w:w="1886" w:type="dxa"/>
            <w:tcBorders>
              <w:bottom w:val="single" w:sz="4" w:space="0" w:color="auto"/>
            </w:tcBorders>
            <w:vAlign w:val="bottom"/>
          </w:tcPr>
          <w:p w14:paraId="61DF3570" w14:textId="1FDB0332" w:rsidR="006F451E" w:rsidRPr="00902D67" w:rsidRDefault="006F451E" w:rsidP="006F451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sa_circ_00076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16:3900298-3901010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bottom"/>
          </w:tcPr>
          <w:p w14:paraId="4B120206" w14:textId="3B682D0B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29912</w:t>
            </w:r>
          </w:p>
        </w:tc>
        <w:tc>
          <w:tcPr>
            <w:tcW w:w="1128" w:type="dxa"/>
            <w:gridSpan w:val="3"/>
            <w:tcBorders>
              <w:bottom w:val="single" w:sz="4" w:space="0" w:color="auto"/>
            </w:tcBorders>
            <w:vAlign w:val="bottom"/>
          </w:tcPr>
          <w:p w14:paraId="0CE46F15" w14:textId="2694DD2F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582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vAlign w:val="bottom"/>
          </w:tcPr>
          <w:p w14:paraId="3286365F" w14:textId="63C1F1EF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vAlign w:val="bottom"/>
          </w:tcPr>
          <w:p w14:paraId="61E0A7C3" w14:textId="1889C2A1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  <w:vAlign w:val="bottom"/>
          </w:tcPr>
          <w:p w14:paraId="198D01F0" w14:textId="2A920A4E" w:rsidR="006F451E" w:rsidRPr="00231B67" w:rsidRDefault="006F451E" w:rsidP="006F451E">
            <w:pPr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CREBBP</w:t>
            </w:r>
          </w:p>
        </w:tc>
        <w:tc>
          <w:tcPr>
            <w:tcW w:w="1296" w:type="dxa"/>
            <w:gridSpan w:val="3"/>
            <w:tcBorders>
              <w:bottom w:val="single" w:sz="4" w:space="0" w:color="auto"/>
            </w:tcBorders>
            <w:vAlign w:val="bottom"/>
          </w:tcPr>
          <w:p w14:paraId="0290C819" w14:textId="3E040EF3" w:rsidR="006F451E" w:rsidRPr="00231B67" w:rsidRDefault="006F451E" w:rsidP="006F451E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bottom"/>
          </w:tcPr>
          <w:p w14:paraId="07591BE9" w14:textId="2599CBE6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3</w:t>
            </w:r>
          </w:p>
        </w:tc>
      </w:tr>
      <w:tr w:rsidR="006F451E" w:rsidRPr="00902D67" w14:paraId="23AB7D80" w14:textId="77777777" w:rsidTr="00693C86">
        <w:tc>
          <w:tcPr>
            <w:tcW w:w="9483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275C86C8" w14:textId="51902483" w:rsidR="006F451E" w:rsidRPr="00902D67" w:rsidRDefault="006F451E" w:rsidP="006C16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D67">
              <w:rPr>
                <w:rFonts w:ascii="Times New Roman" w:hAnsi="Times New Roman" w:cs="Times New Roman"/>
                <w:szCs w:val="21"/>
              </w:rPr>
              <w:t xml:space="preserve">Top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902D67">
              <w:rPr>
                <w:rFonts w:ascii="Times New Roman" w:hAnsi="Times New Roman" w:cs="Times New Roman"/>
                <w:szCs w:val="21"/>
              </w:rPr>
              <w:t xml:space="preserve"> downregulated circRNAs</w:t>
            </w:r>
          </w:p>
        </w:tc>
      </w:tr>
      <w:tr w:rsidR="006F451E" w:rsidRPr="00902D67" w14:paraId="2C81A82A" w14:textId="77777777" w:rsidTr="00296991">
        <w:trPr>
          <w:gridAfter w:val="1"/>
          <w:wAfter w:w="84" w:type="dxa"/>
        </w:trPr>
        <w:tc>
          <w:tcPr>
            <w:tcW w:w="1886" w:type="dxa"/>
            <w:tcBorders>
              <w:top w:val="single" w:sz="4" w:space="0" w:color="auto"/>
            </w:tcBorders>
            <w:vAlign w:val="bottom"/>
          </w:tcPr>
          <w:p w14:paraId="04FA5EFC" w14:textId="1DDEA842" w:rsidR="006F451E" w:rsidRPr="00902D67" w:rsidRDefault="006F451E" w:rsidP="006F45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hsa_circ_00428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902D67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17:29483001-29509683+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</w:tcBorders>
            <w:vAlign w:val="bottom"/>
          </w:tcPr>
          <w:p w14:paraId="141AA7F7" w14:textId="32AF35B5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4.945424</w:t>
            </w:r>
          </w:p>
        </w:tc>
        <w:tc>
          <w:tcPr>
            <w:tcW w:w="1041" w:type="dxa"/>
            <w:gridSpan w:val="3"/>
            <w:tcBorders>
              <w:top w:val="single" w:sz="4" w:space="0" w:color="auto"/>
            </w:tcBorders>
            <w:vAlign w:val="bottom"/>
          </w:tcPr>
          <w:p w14:paraId="5DAA6DF8" w14:textId="1947DFC5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374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</w:tcBorders>
            <w:vAlign w:val="bottom"/>
          </w:tcPr>
          <w:p w14:paraId="6E49A89E" w14:textId="1A97B64D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1AD6BA53" w14:textId="77777777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</w:tcBorders>
            <w:vAlign w:val="bottom"/>
          </w:tcPr>
          <w:p w14:paraId="32DCCFFD" w14:textId="3BC0C9BC" w:rsidR="006F451E" w:rsidRPr="00231B67" w:rsidRDefault="006F451E" w:rsidP="006F451E">
            <w:pPr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NF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bottom"/>
          </w:tcPr>
          <w:p w14:paraId="3AB6BE9F" w14:textId="4302D569" w:rsidR="006F451E" w:rsidRPr="00231B67" w:rsidRDefault="006F451E" w:rsidP="006F451E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FBBA3A5" w14:textId="0A654745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28</w:t>
            </w:r>
          </w:p>
        </w:tc>
      </w:tr>
      <w:tr w:rsidR="006F451E" w:rsidRPr="00902D67" w14:paraId="2EA5559C" w14:textId="77777777" w:rsidTr="00296991">
        <w:trPr>
          <w:gridAfter w:val="1"/>
          <w:wAfter w:w="84" w:type="dxa"/>
        </w:trPr>
        <w:tc>
          <w:tcPr>
            <w:tcW w:w="1886" w:type="dxa"/>
            <w:tcBorders>
              <w:bottom w:val="single" w:sz="4" w:space="0" w:color="auto"/>
            </w:tcBorders>
            <w:vAlign w:val="bottom"/>
          </w:tcPr>
          <w:p w14:paraId="051D2815" w14:textId="6B7FCB94" w:rsidR="006F451E" w:rsidRPr="00902D67" w:rsidRDefault="006F451E" w:rsidP="006F451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hsa_circ_0029961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</w:r>
            <w:r w:rsidRPr="00902D67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Pr="00231B67">
              <w:rPr>
                <w:rFonts w:ascii="Times New Roman" w:eastAsia="等线" w:hAnsi="Times New Roman" w:cs="Times New Roman"/>
                <w:color w:val="000000"/>
                <w:szCs w:val="21"/>
              </w:rPr>
              <w:t>chr13:33306238-33320238+</w:t>
            </w: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bottom w:val="single" w:sz="4" w:space="0" w:color="auto"/>
            </w:tcBorders>
            <w:vAlign w:val="bottom"/>
          </w:tcPr>
          <w:p w14:paraId="4A97526B" w14:textId="0C3C1203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4.530488</w:t>
            </w:r>
          </w:p>
        </w:tc>
        <w:tc>
          <w:tcPr>
            <w:tcW w:w="1041" w:type="dxa"/>
            <w:gridSpan w:val="3"/>
            <w:tcBorders>
              <w:bottom w:val="single" w:sz="4" w:space="0" w:color="auto"/>
            </w:tcBorders>
            <w:vAlign w:val="bottom"/>
          </w:tcPr>
          <w:p w14:paraId="2A41B3D4" w14:textId="43860D6B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932</w:t>
            </w:r>
          </w:p>
        </w:tc>
        <w:tc>
          <w:tcPr>
            <w:tcW w:w="1053" w:type="dxa"/>
            <w:gridSpan w:val="3"/>
            <w:tcBorders>
              <w:bottom w:val="single" w:sz="4" w:space="0" w:color="auto"/>
            </w:tcBorders>
            <w:vAlign w:val="bottom"/>
          </w:tcPr>
          <w:p w14:paraId="359CA781" w14:textId="24C50813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</w:tcPr>
          <w:p w14:paraId="55D2D162" w14:textId="77777777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02D67"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77" w:type="dxa"/>
            <w:gridSpan w:val="2"/>
            <w:tcBorders>
              <w:bottom w:val="single" w:sz="4" w:space="0" w:color="auto"/>
            </w:tcBorders>
            <w:vAlign w:val="bottom"/>
          </w:tcPr>
          <w:p w14:paraId="66AA845D" w14:textId="6E07F5B4" w:rsidR="006F451E" w:rsidRPr="00231B67" w:rsidRDefault="006F451E" w:rsidP="006F451E">
            <w:pPr>
              <w:rPr>
                <w:rFonts w:ascii="Times New Roman" w:eastAsia="等线" w:hAnsi="Times New Roman" w:cs="Times New Roman"/>
                <w:sz w:val="22"/>
              </w:rPr>
            </w:pPr>
            <w:r w:rsidRPr="00231B67">
              <w:rPr>
                <w:rFonts w:ascii="Times New Roman" w:eastAsia="等线" w:hAnsi="Times New Roman" w:cs="Times New Roman"/>
                <w:sz w:val="22"/>
              </w:rPr>
              <w:t>PDS5B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13B78E6C" w14:textId="50ABC48C" w:rsidR="006F451E" w:rsidRPr="00231B67" w:rsidRDefault="006F451E" w:rsidP="006F451E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xon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3DF7558" w14:textId="4536EF51" w:rsidR="006F451E" w:rsidRPr="00902D67" w:rsidRDefault="006F451E" w:rsidP="006F451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3</w:t>
            </w:r>
          </w:p>
        </w:tc>
      </w:tr>
    </w:tbl>
    <w:p w14:paraId="154B2960" w14:textId="77777777" w:rsidR="006F5677" w:rsidRDefault="006F5677"/>
    <w:sectPr w:rsidR="006F5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677"/>
    <w:rsid w:val="00231B67"/>
    <w:rsid w:val="006C164E"/>
    <w:rsid w:val="006F451E"/>
    <w:rsid w:val="006F5677"/>
    <w:rsid w:val="00780485"/>
    <w:rsid w:val="007D4395"/>
    <w:rsid w:val="00902D67"/>
    <w:rsid w:val="00C01E01"/>
    <w:rsid w:val="00D30E8A"/>
    <w:rsid w:val="00E5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B97D"/>
  <w15:chartTrackingRefBased/>
  <w15:docId w15:val="{0B7E30F2-71A6-46AD-AB9B-F97DDE48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0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女士 徐</dc:creator>
  <cp:keywords/>
  <dc:description/>
  <cp:lastModifiedBy>女士 徐</cp:lastModifiedBy>
  <cp:revision>4</cp:revision>
  <dcterms:created xsi:type="dcterms:W3CDTF">2020-05-10T05:58:00Z</dcterms:created>
  <dcterms:modified xsi:type="dcterms:W3CDTF">2021-12-09T05:52:00Z</dcterms:modified>
</cp:coreProperties>
</file>